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75141" w14:textId="4DADEA43" w:rsidR="008F4EBC" w:rsidRPr="006A295E" w:rsidRDefault="008F4EBC" w:rsidP="008F4EBC">
      <w:pPr>
        <w:pStyle w:val="ListParagraph"/>
        <w:ind w:left="360"/>
        <w:jc w:val="both"/>
      </w:pPr>
      <w:r w:rsidRPr="006A295E">
        <w:rPr>
          <w:b/>
          <w:bCs/>
        </w:rPr>
        <w:t>S3 table</w:t>
      </w:r>
      <w:r w:rsidR="00C83865">
        <w:rPr>
          <w:b/>
          <w:bCs/>
        </w:rPr>
        <w:t>.</w:t>
      </w:r>
      <w:r w:rsidRPr="006A295E">
        <w:rPr>
          <w:b/>
          <w:bCs/>
        </w:rPr>
        <w:t xml:space="preserve"> </w:t>
      </w:r>
      <w:r w:rsidRPr="006A295E">
        <w:t>Complete results</w:t>
      </w:r>
      <w:r w:rsidR="004C4B8B" w:rsidRPr="006A295E">
        <w:t xml:space="preserve"> from the assessment carried out with CHWs in southern Rwanda. Assessments were carried out before the training (“Pre”), immediately after the training (“Post”) and 4 weeks later (“Follow-up”)</w:t>
      </w:r>
    </w:p>
    <w:p w14:paraId="1EB4E78C" w14:textId="77777777" w:rsidR="004C4B8B" w:rsidRPr="006A295E" w:rsidRDefault="004C4B8B" w:rsidP="008F4EBC">
      <w:pPr>
        <w:pStyle w:val="ListParagraph"/>
        <w:ind w:left="360"/>
        <w:jc w:val="both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249"/>
        <w:gridCol w:w="1262"/>
        <w:gridCol w:w="1231"/>
        <w:gridCol w:w="1231"/>
        <w:gridCol w:w="1107"/>
        <w:gridCol w:w="1496"/>
        <w:gridCol w:w="1384"/>
      </w:tblGrid>
      <w:tr w:rsidR="004C4B8B" w:rsidRPr="004C4B8B" w14:paraId="60EE1F73" w14:textId="77777777" w:rsidTr="004C4B8B">
        <w:trPr>
          <w:trHeight w:val="360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A0A3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3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1719E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rrect answer</w:t>
            </w:r>
          </w:p>
        </w:tc>
        <w:tc>
          <w:tcPr>
            <w:tcW w:w="15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0A386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Knowledge change  </w:t>
            </w:r>
          </w:p>
        </w:tc>
      </w:tr>
      <w:tr w:rsidR="004C4B8B" w:rsidRPr="004C4B8B" w14:paraId="4AF1B6D0" w14:textId="77777777" w:rsidTr="004C4B8B">
        <w:trPr>
          <w:trHeight w:val="760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5B77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6B227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 (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D7EC6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ost (%)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54E77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ollow-up (%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01195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ost vs Pre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F5F9E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ollow-up vs Pre-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3E5C0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ollow-up vs Post</w:t>
            </w:r>
          </w:p>
        </w:tc>
      </w:tr>
      <w:tr w:rsidR="004C4B8B" w:rsidRPr="004C4B8B" w14:paraId="28C890F0" w14:textId="77777777" w:rsidTr="004C4B8B">
        <w:trPr>
          <w:trHeight w:val="380"/>
        </w:trPr>
        <w:tc>
          <w:tcPr>
            <w:tcW w:w="20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F2F04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ral</w:t>
            </w:r>
          </w:p>
        </w:tc>
        <w:tc>
          <w:tcPr>
            <w:tcW w:w="4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B840C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5.1</w:t>
            </w:r>
          </w:p>
        </w:tc>
        <w:tc>
          <w:tcPr>
            <w:tcW w:w="4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580CC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83.8</w:t>
            </w:r>
          </w:p>
        </w:tc>
        <w:tc>
          <w:tcPr>
            <w:tcW w:w="4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AF40B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82.7</w:t>
            </w:r>
          </w:p>
        </w:tc>
        <w:tc>
          <w:tcPr>
            <w:tcW w:w="4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10CFC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8.7</w:t>
            </w:r>
          </w:p>
        </w:tc>
        <w:tc>
          <w:tcPr>
            <w:tcW w:w="5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BE1DC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.6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853F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1.1</w:t>
            </w:r>
          </w:p>
        </w:tc>
      </w:tr>
      <w:tr w:rsidR="004C4B8B" w:rsidRPr="004C4B8B" w14:paraId="4D026183" w14:textId="77777777" w:rsidTr="004C4B8B">
        <w:trPr>
          <w:trHeight w:val="380"/>
        </w:trPr>
        <w:tc>
          <w:tcPr>
            <w:tcW w:w="20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D12DE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 people contract diseases from pigs?</w:t>
            </w:r>
          </w:p>
        </w:tc>
        <w:tc>
          <w:tcPr>
            <w:tcW w:w="4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993A8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.6</w:t>
            </w:r>
          </w:p>
        </w:tc>
        <w:tc>
          <w:tcPr>
            <w:tcW w:w="4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2790A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5</w:t>
            </w:r>
          </w:p>
        </w:tc>
        <w:tc>
          <w:tcPr>
            <w:tcW w:w="4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A226A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4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715AC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</w:t>
            </w:r>
          </w:p>
        </w:tc>
        <w:tc>
          <w:tcPr>
            <w:tcW w:w="5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7472C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214BE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</w:tr>
      <w:tr w:rsidR="004C4B8B" w:rsidRPr="004C4B8B" w14:paraId="47D24057" w14:textId="77777777" w:rsidTr="004C4B8B">
        <w:trPr>
          <w:trHeight w:val="760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3CA09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at diseases do you know that people can contract from pigs?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AA73D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8.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EC59F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0.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4546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.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401B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E360E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CA6A8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4.4</w:t>
            </w:r>
          </w:p>
        </w:tc>
      </w:tr>
      <w:tr w:rsidR="004C4B8B" w:rsidRPr="004C4B8B" w14:paraId="0353A846" w14:textId="77777777" w:rsidTr="004C4B8B">
        <w:trPr>
          <w:trHeight w:val="380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241E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o you think meat inspection should be performed?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57CEC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.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64465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.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ACEA7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.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6AF2B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AB793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49A8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</w:t>
            </w:r>
          </w:p>
        </w:tc>
      </w:tr>
      <w:tr w:rsidR="004C4B8B" w:rsidRPr="004C4B8B" w14:paraId="094E3546" w14:textId="77777777" w:rsidTr="004C4B8B">
        <w:trPr>
          <w:trHeight w:val="380"/>
        </w:trPr>
        <w:tc>
          <w:tcPr>
            <w:tcW w:w="202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B2AAB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ysticercosis</w:t>
            </w:r>
          </w:p>
        </w:tc>
        <w:tc>
          <w:tcPr>
            <w:tcW w:w="48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50C688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7.2</w:t>
            </w:r>
          </w:p>
        </w:tc>
        <w:tc>
          <w:tcPr>
            <w:tcW w:w="47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D02CF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7.1</w:t>
            </w:r>
          </w:p>
        </w:tc>
        <w:tc>
          <w:tcPr>
            <w:tcW w:w="47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189E8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42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4406D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9.9</w:t>
            </w:r>
          </w:p>
        </w:tc>
        <w:tc>
          <w:tcPr>
            <w:tcW w:w="57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889CF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1.8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BBFEA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.9</w:t>
            </w:r>
          </w:p>
        </w:tc>
      </w:tr>
      <w:tr w:rsidR="004C4B8B" w:rsidRPr="004C4B8B" w14:paraId="7A636435" w14:textId="77777777" w:rsidTr="004C4B8B">
        <w:trPr>
          <w:trHeight w:val="380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E79ED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ve you ever heard about Cysticercosis?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8351D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.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A8655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03AD4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DA996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FBFC6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CF86E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</w:tr>
      <w:tr w:rsidR="004C4B8B" w:rsidRPr="004C4B8B" w14:paraId="1233648A" w14:textId="77777777" w:rsidTr="004C4B8B">
        <w:trPr>
          <w:trHeight w:val="380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833B3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 people get Cysticercosis?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429FA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B2E64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.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929C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8542C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.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1EC3B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.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081E0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</w:t>
            </w:r>
          </w:p>
        </w:tc>
      </w:tr>
      <w:tr w:rsidR="004C4B8B" w:rsidRPr="004C4B8B" w14:paraId="6283E697" w14:textId="77777777" w:rsidTr="004C4B8B">
        <w:trPr>
          <w:trHeight w:val="760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4C6C4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w can a pig become infected with Cysticercosis? (Choose all that apply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A35BA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C0952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8.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E6615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.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EFE8E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.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88001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5.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367D9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4</w:t>
            </w:r>
          </w:p>
        </w:tc>
      </w:tr>
      <w:tr w:rsidR="004C4B8B" w:rsidRPr="004C4B8B" w14:paraId="0D03E47C" w14:textId="77777777" w:rsidTr="004C4B8B">
        <w:trPr>
          <w:trHeight w:val="380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22B4F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w can you test for Cysticercosis in a live pig?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46A97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.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9E41E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134C1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1B27E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7893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348FD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4C4B8B" w:rsidRPr="004C4B8B" w14:paraId="66F8F5DC" w14:textId="77777777" w:rsidTr="004C4B8B">
        <w:trPr>
          <w:trHeight w:val="380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122F7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w can you test for Cysticercosis in a slaughtered pig?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7473B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472AF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.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06BA8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EDBD4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43F03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23E9D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9</w:t>
            </w:r>
          </w:p>
        </w:tc>
      </w:tr>
      <w:tr w:rsidR="004C4B8B" w:rsidRPr="004C4B8B" w14:paraId="683AC1C5" w14:textId="77777777" w:rsidTr="004C4B8B">
        <w:trPr>
          <w:trHeight w:val="760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CD72E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at must be done with a slaughtered pig with porcine Cysticercosis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7ECE2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.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7669B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80D3E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0E18F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A0338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A2DC6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</w:tr>
      <w:tr w:rsidR="004C4B8B" w:rsidRPr="004C4B8B" w14:paraId="26B589EE" w14:textId="77777777" w:rsidTr="004C4B8B">
        <w:trPr>
          <w:trHeight w:val="380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88F4A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at does Cysticercosis look like?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DD2DC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.2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F3EFA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.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FDCCE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69877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4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3C79A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D2588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</w:t>
            </w:r>
          </w:p>
        </w:tc>
      </w:tr>
      <w:tr w:rsidR="004C4B8B" w:rsidRPr="004C4B8B" w14:paraId="7C5520A3" w14:textId="77777777" w:rsidTr="004C4B8B">
        <w:trPr>
          <w:trHeight w:val="380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939CB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w can you prevent the pig from getting Cysticercosis?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DB6A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.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053F8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1F823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8FC2E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.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F43A9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.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360CC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</w:tr>
      <w:tr w:rsidR="004C4B8B" w:rsidRPr="004C4B8B" w14:paraId="6DCD094E" w14:textId="77777777" w:rsidTr="004C4B8B">
        <w:trPr>
          <w:trHeight w:val="380"/>
        </w:trPr>
        <w:tc>
          <w:tcPr>
            <w:tcW w:w="20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205B3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aeniasis</w:t>
            </w:r>
          </w:p>
        </w:tc>
        <w:tc>
          <w:tcPr>
            <w:tcW w:w="4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180DD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87.2</w:t>
            </w:r>
          </w:p>
        </w:tc>
        <w:tc>
          <w:tcPr>
            <w:tcW w:w="4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97A25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7.8</w:t>
            </w:r>
          </w:p>
        </w:tc>
        <w:tc>
          <w:tcPr>
            <w:tcW w:w="4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FD1CE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8.5</w:t>
            </w:r>
          </w:p>
        </w:tc>
        <w:tc>
          <w:tcPr>
            <w:tcW w:w="4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0A91E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0.6</w:t>
            </w:r>
          </w:p>
        </w:tc>
        <w:tc>
          <w:tcPr>
            <w:tcW w:w="5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4E992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1.2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161AD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.6</w:t>
            </w:r>
          </w:p>
        </w:tc>
      </w:tr>
      <w:tr w:rsidR="004C4B8B" w:rsidRPr="004C4B8B" w14:paraId="644235C5" w14:textId="77777777" w:rsidTr="004C4B8B">
        <w:trPr>
          <w:trHeight w:val="380"/>
        </w:trPr>
        <w:tc>
          <w:tcPr>
            <w:tcW w:w="20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ADEE8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Are Cysticercosis and human tapeworm related?</w:t>
            </w:r>
          </w:p>
        </w:tc>
        <w:tc>
          <w:tcPr>
            <w:tcW w:w="4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667EF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2</w:t>
            </w:r>
          </w:p>
        </w:tc>
        <w:tc>
          <w:tcPr>
            <w:tcW w:w="4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E2D30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.1</w:t>
            </w:r>
          </w:p>
        </w:tc>
        <w:tc>
          <w:tcPr>
            <w:tcW w:w="4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83D2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4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5F304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1</w:t>
            </w:r>
          </w:p>
        </w:tc>
        <w:tc>
          <w:tcPr>
            <w:tcW w:w="5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8D7AA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66E4B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</w:t>
            </w:r>
          </w:p>
        </w:tc>
      </w:tr>
      <w:tr w:rsidR="004C4B8B" w:rsidRPr="004C4B8B" w14:paraId="30705554" w14:textId="77777777" w:rsidTr="004C4B8B">
        <w:trPr>
          <w:trHeight w:val="380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5B097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w do people get tapeworm infection?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46B84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7.4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D9EEB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.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6496D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.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BD34F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64914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53C4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</w:tr>
      <w:tr w:rsidR="004C4B8B" w:rsidRPr="004C4B8B" w14:paraId="52AF1640" w14:textId="77777777" w:rsidTr="004C4B8B">
        <w:trPr>
          <w:trHeight w:val="760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64A29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at is a possible methods for the diagnosis of the pork tapeworm infections in people? (Choose all that apply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7EE26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.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7E6D1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ED6EA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79391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5033C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9DB4E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</w:tr>
      <w:tr w:rsidR="004C4B8B" w:rsidRPr="004C4B8B" w14:paraId="28E5A69D" w14:textId="77777777" w:rsidTr="004C4B8B">
        <w:trPr>
          <w:trHeight w:val="760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58A11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 person with a pork tapeworm will spread many tapeworms’ eggs through … 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E6878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.7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AA993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8280D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51E51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8C79E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EC91A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</w:tr>
      <w:tr w:rsidR="004C4B8B" w:rsidRPr="004C4B8B" w14:paraId="68D65664" w14:textId="77777777" w:rsidTr="004C4B8B">
        <w:trPr>
          <w:trHeight w:val="380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5A968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w can pork tapeworm be treated in people?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0C27C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.3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208BB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5C72D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6C9A2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2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24636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C50D8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0.5</w:t>
            </w:r>
          </w:p>
        </w:tc>
      </w:tr>
      <w:tr w:rsidR="004C4B8B" w:rsidRPr="004C4B8B" w14:paraId="3562EE62" w14:textId="77777777" w:rsidTr="004C4B8B">
        <w:trPr>
          <w:trHeight w:val="380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D3810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w can you prevent pork tapeworm in people?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C6958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24345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1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B6091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6.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484DA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616F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BA8AD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</w:t>
            </w:r>
          </w:p>
        </w:tc>
      </w:tr>
      <w:tr w:rsidR="004C4B8B" w:rsidRPr="004C4B8B" w14:paraId="62624F70" w14:textId="77777777" w:rsidTr="004C4B8B">
        <w:trPr>
          <w:trHeight w:val="380"/>
        </w:trPr>
        <w:tc>
          <w:tcPr>
            <w:tcW w:w="20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FF10E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eurocysticercosis</w:t>
            </w:r>
          </w:p>
        </w:tc>
        <w:tc>
          <w:tcPr>
            <w:tcW w:w="4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7C8E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8.8</w:t>
            </w:r>
          </w:p>
        </w:tc>
        <w:tc>
          <w:tcPr>
            <w:tcW w:w="4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A1E96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7.9</w:t>
            </w:r>
          </w:p>
        </w:tc>
        <w:tc>
          <w:tcPr>
            <w:tcW w:w="4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459E1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2.6</w:t>
            </w:r>
          </w:p>
        </w:tc>
        <w:tc>
          <w:tcPr>
            <w:tcW w:w="4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8CA1B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9.2</w:t>
            </w:r>
          </w:p>
        </w:tc>
        <w:tc>
          <w:tcPr>
            <w:tcW w:w="5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E3E95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3.8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3ACA0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5.3</w:t>
            </w:r>
          </w:p>
        </w:tc>
      </w:tr>
      <w:tr w:rsidR="004C4B8B" w:rsidRPr="004C4B8B" w14:paraId="5257BE4A" w14:textId="77777777" w:rsidTr="004C4B8B">
        <w:trPr>
          <w:trHeight w:val="380"/>
        </w:trPr>
        <w:tc>
          <w:tcPr>
            <w:tcW w:w="202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E694E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hat is human Neurocysticercosis?</w:t>
            </w:r>
          </w:p>
        </w:tc>
        <w:tc>
          <w:tcPr>
            <w:tcW w:w="4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ACB93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4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09227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</w:t>
            </w:r>
          </w:p>
        </w:tc>
        <w:tc>
          <w:tcPr>
            <w:tcW w:w="4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3D481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.6</w:t>
            </w:r>
          </w:p>
        </w:tc>
        <w:tc>
          <w:tcPr>
            <w:tcW w:w="42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C6043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57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5A682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.6</w:t>
            </w:r>
          </w:p>
        </w:tc>
        <w:tc>
          <w:tcPr>
            <w:tcW w:w="5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19D99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4</w:t>
            </w:r>
          </w:p>
        </w:tc>
      </w:tr>
      <w:tr w:rsidR="004C4B8B" w:rsidRPr="004C4B8B" w14:paraId="50DABD45" w14:textId="77777777" w:rsidTr="004C4B8B">
        <w:trPr>
          <w:trHeight w:val="760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BF035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 person with Neurocysticercosis/cysticercosis may have got the infection by…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AD422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8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8DCA4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9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55392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2.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3F9A2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.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C7D6B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422E0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3.1</w:t>
            </w:r>
          </w:p>
        </w:tc>
      </w:tr>
      <w:tr w:rsidR="004C4B8B" w:rsidRPr="004C4B8B" w14:paraId="4915505A" w14:textId="77777777" w:rsidTr="004C4B8B">
        <w:trPr>
          <w:trHeight w:val="760"/>
        </w:trPr>
        <w:tc>
          <w:tcPr>
            <w:tcW w:w="2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BEE5C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What should a person who experiences seizures or severe chronic headaches do?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427A5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.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1D842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5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2245B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9A2BB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4BA73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.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19170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</w:tr>
      <w:tr w:rsidR="004C4B8B" w:rsidRPr="004C4B8B" w14:paraId="7483A8CD" w14:textId="77777777" w:rsidTr="004C4B8B">
        <w:trPr>
          <w:trHeight w:val="760"/>
        </w:trPr>
        <w:tc>
          <w:tcPr>
            <w:tcW w:w="2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85E4B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 a person with Neurocysticercosis transmit the disease to other people?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635AB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6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45B377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2CDFA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A4991C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6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27DDF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.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F3B56B" w14:textId="77777777" w:rsidR="004C4B8B" w:rsidRPr="004C4B8B" w:rsidRDefault="004C4B8B" w:rsidP="004C4B8B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C4B8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5.4</w:t>
            </w:r>
          </w:p>
        </w:tc>
      </w:tr>
    </w:tbl>
    <w:p w14:paraId="6838DBEA" w14:textId="5110AD0A" w:rsidR="00AF73AB" w:rsidRPr="00AF73AB" w:rsidRDefault="00AF73AB" w:rsidP="00AF73AB">
      <w:pPr>
        <w:tabs>
          <w:tab w:val="left" w:pos="1456"/>
        </w:tabs>
        <w:rPr>
          <w:rFonts w:ascii="Times New Roman" w:hAnsi="Times New Roman" w:cs="Times New Roman"/>
          <w:lang w:val="en-US"/>
        </w:rPr>
      </w:pPr>
    </w:p>
    <w:sectPr w:rsidR="00AF73AB" w:rsidRPr="00AF73AB" w:rsidSect="000D0E9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5A98C" w14:textId="77777777" w:rsidR="000D0E9D" w:rsidRDefault="000D0E9D" w:rsidP="00AF73AB">
      <w:r>
        <w:separator/>
      </w:r>
    </w:p>
  </w:endnote>
  <w:endnote w:type="continuationSeparator" w:id="0">
    <w:p w14:paraId="3D8A21D5" w14:textId="77777777" w:rsidR="000D0E9D" w:rsidRDefault="000D0E9D" w:rsidP="00AF7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3888F" w14:textId="77777777" w:rsidR="000D0E9D" w:rsidRDefault="000D0E9D" w:rsidP="00AF73AB">
      <w:r>
        <w:separator/>
      </w:r>
    </w:p>
  </w:footnote>
  <w:footnote w:type="continuationSeparator" w:id="0">
    <w:p w14:paraId="3F2B607C" w14:textId="77777777" w:rsidR="000D0E9D" w:rsidRDefault="000D0E9D" w:rsidP="00AF73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592CD8"/>
    <w:multiLevelType w:val="hybridMultilevel"/>
    <w:tmpl w:val="49E43F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11172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2F5"/>
    <w:rsid w:val="00014DB5"/>
    <w:rsid w:val="000427C1"/>
    <w:rsid w:val="00053DBD"/>
    <w:rsid w:val="0006234D"/>
    <w:rsid w:val="00062360"/>
    <w:rsid w:val="000650C1"/>
    <w:rsid w:val="00074D49"/>
    <w:rsid w:val="000811EC"/>
    <w:rsid w:val="00087D8F"/>
    <w:rsid w:val="000B33F1"/>
    <w:rsid w:val="000C46DA"/>
    <w:rsid w:val="000C68CF"/>
    <w:rsid w:val="000D0E9D"/>
    <w:rsid w:val="00102FEB"/>
    <w:rsid w:val="001031D0"/>
    <w:rsid w:val="00117B8A"/>
    <w:rsid w:val="00137517"/>
    <w:rsid w:val="001525ED"/>
    <w:rsid w:val="00175685"/>
    <w:rsid w:val="00180E83"/>
    <w:rsid w:val="001B0D93"/>
    <w:rsid w:val="001C5B59"/>
    <w:rsid w:val="00216B0D"/>
    <w:rsid w:val="00234BA2"/>
    <w:rsid w:val="0024022A"/>
    <w:rsid w:val="00244FC8"/>
    <w:rsid w:val="00290658"/>
    <w:rsid w:val="00292FA7"/>
    <w:rsid w:val="002A2BFA"/>
    <w:rsid w:val="002A66BA"/>
    <w:rsid w:val="002C4106"/>
    <w:rsid w:val="002C4E19"/>
    <w:rsid w:val="002F31D9"/>
    <w:rsid w:val="0030650D"/>
    <w:rsid w:val="003B13E0"/>
    <w:rsid w:val="003E14E3"/>
    <w:rsid w:val="003F1EA7"/>
    <w:rsid w:val="00401E58"/>
    <w:rsid w:val="0042537E"/>
    <w:rsid w:val="00433F9C"/>
    <w:rsid w:val="00445E1F"/>
    <w:rsid w:val="004500FC"/>
    <w:rsid w:val="00453520"/>
    <w:rsid w:val="00453568"/>
    <w:rsid w:val="00473D10"/>
    <w:rsid w:val="00475DF1"/>
    <w:rsid w:val="00486FCD"/>
    <w:rsid w:val="0049385A"/>
    <w:rsid w:val="004942BA"/>
    <w:rsid w:val="004959BB"/>
    <w:rsid w:val="004A6804"/>
    <w:rsid w:val="004C4B8B"/>
    <w:rsid w:val="004E5D52"/>
    <w:rsid w:val="0052122F"/>
    <w:rsid w:val="00564C74"/>
    <w:rsid w:val="00580D45"/>
    <w:rsid w:val="005A0CAC"/>
    <w:rsid w:val="005C1AF0"/>
    <w:rsid w:val="005D566A"/>
    <w:rsid w:val="005E21C2"/>
    <w:rsid w:val="005E4135"/>
    <w:rsid w:val="005F1A0C"/>
    <w:rsid w:val="00600C58"/>
    <w:rsid w:val="00601F8F"/>
    <w:rsid w:val="00624EB5"/>
    <w:rsid w:val="00632E03"/>
    <w:rsid w:val="00673286"/>
    <w:rsid w:val="006854A1"/>
    <w:rsid w:val="006A295E"/>
    <w:rsid w:val="006A7198"/>
    <w:rsid w:val="006B3436"/>
    <w:rsid w:val="006B4E73"/>
    <w:rsid w:val="006C3C66"/>
    <w:rsid w:val="006F6F29"/>
    <w:rsid w:val="00706A0E"/>
    <w:rsid w:val="00706C02"/>
    <w:rsid w:val="007310CC"/>
    <w:rsid w:val="00734B67"/>
    <w:rsid w:val="00734C5B"/>
    <w:rsid w:val="00743C3B"/>
    <w:rsid w:val="00753D46"/>
    <w:rsid w:val="0076011B"/>
    <w:rsid w:val="007762A1"/>
    <w:rsid w:val="0078098D"/>
    <w:rsid w:val="00782C13"/>
    <w:rsid w:val="007A5768"/>
    <w:rsid w:val="007C753C"/>
    <w:rsid w:val="007F2781"/>
    <w:rsid w:val="007F3D68"/>
    <w:rsid w:val="0081211F"/>
    <w:rsid w:val="008256C4"/>
    <w:rsid w:val="0083423F"/>
    <w:rsid w:val="00857F3D"/>
    <w:rsid w:val="00871FF3"/>
    <w:rsid w:val="008741BF"/>
    <w:rsid w:val="008D001E"/>
    <w:rsid w:val="008D67CC"/>
    <w:rsid w:val="008F4EBC"/>
    <w:rsid w:val="00900368"/>
    <w:rsid w:val="0090700A"/>
    <w:rsid w:val="00911319"/>
    <w:rsid w:val="0091260F"/>
    <w:rsid w:val="00923412"/>
    <w:rsid w:val="00985B16"/>
    <w:rsid w:val="009914C7"/>
    <w:rsid w:val="00A07164"/>
    <w:rsid w:val="00A07221"/>
    <w:rsid w:val="00A47404"/>
    <w:rsid w:val="00A61F49"/>
    <w:rsid w:val="00AD4125"/>
    <w:rsid w:val="00AD4395"/>
    <w:rsid w:val="00AF73AB"/>
    <w:rsid w:val="00B1138E"/>
    <w:rsid w:val="00B2711B"/>
    <w:rsid w:val="00B36DCA"/>
    <w:rsid w:val="00B4269D"/>
    <w:rsid w:val="00B44E69"/>
    <w:rsid w:val="00B4674F"/>
    <w:rsid w:val="00B54571"/>
    <w:rsid w:val="00B603BE"/>
    <w:rsid w:val="00B73FC6"/>
    <w:rsid w:val="00B93671"/>
    <w:rsid w:val="00BE7559"/>
    <w:rsid w:val="00BF2ACD"/>
    <w:rsid w:val="00C7040C"/>
    <w:rsid w:val="00C720C8"/>
    <w:rsid w:val="00C832F5"/>
    <w:rsid w:val="00C83865"/>
    <w:rsid w:val="00CA1B29"/>
    <w:rsid w:val="00CB353E"/>
    <w:rsid w:val="00CC44B3"/>
    <w:rsid w:val="00CE0734"/>
    <w:rsid w:val="00CF7A60"/>
    <w:rsid w:val="00D20451"/>
    <w:rsid w:val="00D248C3"/>
    <w:rsid w:val="00D35B02"/>
    <w:rsid w:val="00D377A2"/>
    <w:rsid w:val="00D4361E"/>
    <w:rsid w:val="00D4665F"/>
    <w:rsid w:val="00D60CEC"/>
    <w:rsid w:val="00D61A99"/>
    <w:rsid w:val="00DD2AB1"/>
    <w:rsid w:val="00DE0B11"/>
    <w:rsid w:val="00DE3740"/>
    <w:rsid w:val="00DE7C01"/>
    <w:rsid w:val="00DF0258"/>
    <w:rsid w:val="00E10CD6"/>
    <w:rsid w:val="00E43868"/>
    <w:rsid w:val="00E454D0"/>
    <w:rsid w:val="00E55553"/>
    <w:rsid w:val="00EC6831"/>
    <w:rsid w:val="00EF0698"/>
    <w:rsid w:val="00EF7AE5"/>
    <w:rsid w:val="00F0141C"/>
    <w:rsid w:val="00F12F1F"/>
    <w:rsid w:val="00F17ABA"/>
    <w:rsid w:val="00F24659"/>
    <w:rsid w:val="00F367A1"/>
    <w:rsid w:val="00F36DD6"/>
    <w:rsid w:val="00F432C2"/>
    <w:rsid w:val="00F4568F"/>
    <w:rsid w:val="00F5075F"/>
    <w:rsid w:val="00FA3575"/>
    <w:rsid w:val="00FE0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2B997"/>
  <w15:chartTrackingRefBased/>
  <w15:docId w15:val="{B552670F-1C3C-E846-8731-88CB83D10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4EBC"/>
    <w:pPr>
      <w:spacing w:after="160" w:line="259" w:lineRule="auto"/>
      <w:ind w:left="720"/>
      <w:contextualSpacing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F73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73AB"/>
  </w:style>
  <w:style w:type="paragraph" w:styleId="Footer">
    <w:name w:val="footer"/>
    <w:basedOn w:val="Normal"/>
    <w:link w:val="FooterChar"/>
    <w:uiPriority w:val="99"/>
    <w:unhideWhenUsed/>
    <w:rsid w:val="00AF73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7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8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0</Words>
  <Characters>1959</Characters>
  <Application>Microsoft Office Word</Application>
  <DocSecurity>0</DocSecurity>
  <Lines>4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elme Shyaka</dc:creator>
  <cp:keywords/>
  <dc:description/>
  <cp:lastModifiedBy>Anselme Shyaka</cp:lastModifiedBy>
  <cp:revision>3</cp:revision>
  <dcterms:created xsi:type="dcterms:W3CDTF">2024-04-11T03:55:00Z</dcterms:created>
  <dcterms:modified xsi:type="dcterms:W3CDTF">2024-04-11T03:56:00Z</dcterms:modified>
</cp:coreProperties>
</file>